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7AB" w:rsidRDefault="009F5C25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nalysis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2021-03-18 10:36:5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2) Population    6) P Infectio    8) Infection    10) Acq Immuni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5) P IVD Outb    7) Vaccinated    9) Susceptibi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3.52063180815*col(2)[Population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-0.4805729234*col(5)[P IVD Outb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+1511798.16419*col(6)[P Infectio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-1.9531558115*col(7)[Vaccinated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+3143546.64542*col(8)[Infection 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-1626218899.4*col(9)[Susceptib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R^2     = 0.99999747905    AIC = 209.052843681    MSEP    = 90434009808.2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adj R^2 = 0.99999243716    BIC = 231.052843681    PRESS   =  747002587243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PRE R^2 = 0.99919533603    MAE = 41093.4527254    LOO MAE = 222333.258701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lastRenderedPageBreak/>
        <w:t>For each term in the ANOVA table below, if P&lt;=0.05, that term was a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Regression               9.22446675e15        6 1.5374e15 198337.59 .0000 ***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2)[Population]       8.45240879e15        1 8.4524e15 1090424.2 .0000 ***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5)[P IVD Outb]       5.60507161e13        1 5.6051e13 7230.9635 .0000 ***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6)[P Infectio]       2.78847279e14        1 2.7885e14 35973.394 .0000 ***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7)[Vaccinated]        5.2545784e13        1 5.2546e13 6778.8009 .0000 ***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8)[Infection ]       3.84584798e14        1 3.8458e14 49614.328 .0000 ***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col(9)[Susceptibi]       29377734705.9        1 2.9378e10 3.7899485 .1467 ns 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col(10)[Acq Immuni]                  0        0                              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Error                      23254459665        3 7.75149e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2)[Population]       3.5206318  1.7791128  1.9788693  .1422 ns    5.661931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5)[P IVD Outb]       -0.480573  0.5264509  -0.912854  .4286 ns   1.675401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6)[P Infectio]       1511798.2  1652618.9  0.9147894  .4278 ns   5259370.8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7)[Vaccinated]       -1.953156  0.9476879  -2.060969  .1314 ns   3.0159658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8)[Infection ]       3143546.6  15125.078  207.83672  .0000 ***  48134.748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9)[Susceptibi]       -1.6262e9  8.35338e8  -1.946779  .1467 ns   2.65842e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col(10)[Acq Immuni]              0          0                                0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Degrees of freedom for two-tailed t tests = 3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Residuals: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1        9300000  9244562.34402  55437.6559753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2       34000000  34033647.3783   -33647.37831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3       30000000  30055379.1431  -55379.143111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4       30000000  29999211.4619  788.538111567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5       24000000  24011128.7283  -11128.728261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6       29000000  29022748.3309  -22748.330897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7       45000000  44895571.9603  104428.039688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8       36000000  35975733.6967  24266.303332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    9       38000000  38062016.9568  -62016.956842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Validate N Times:  10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Leave-Group-Out PRESS   = 463820784649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Leave-Group-Out PRE R^2 = 0.9962866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Leave-Group-Out MAE     = 263528.945613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1  1.39640662957*col(2)[Population] +1.09303552781*col(5)[P IVD Outb] -3467392.3497*col(6)[P Infectio] -0.6894362989*col(7)[Vaccinated] +3176318.40615*col(8)[Infection ] -672916092.27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2  2.2298991911*col(2)[Population] +0.38650559007*col(5)[P IVD Outb] -1223002.4682*col(6)[P Infectio] -1.1983091089*col(7)[Vaccinated] +3147753.93717*col(8)[Infection ] -1042623793.3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3  16.6873937889*col(2)[Population] -5.399228287*col(5)[P IVD Outb] +16872442.261*col(6)[P Infectio] -9.1612859935*col(7)[Vaccinated] +3188866.94527*col(8)[Infection ] -7740047789.5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4  0.77493172887*col(2)[Population] -0.2009647577*col(5)[P IVD Outb] +635090.960009*col(6)[P Infectio] -0.5205179682*col(7)[Vaccinated] +3173334.58458*col(8)[Infection ] -328619744.24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5  -0.0270245132*col(2)[Population] +1.32223130796*col(5)[P IVD Outb] -4179528.5833*col(6)[P Infectio] +0.05443110334*col(7)[Vaccinated] +3151493.41741*col(8)[Infection ] +0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6  2.00134673367*col(2)[Population] +0.51392023845*col(5)[P IVD Outb] -1628423.7169*col(6)[P Infectio] -1.0701037392*col(7)[Vaccinated] +3149258.20345*col(8)[Infection ] -937434790.61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7  1.3607256797*col(2)[Population] +1.10680595119*col(5)[P IVD Outb] -3510835.0632*col(6)[P Infectio] -0.6694795794*col(7)[Vaccinated] +3176510.89032*col(8)[Infection ] -656485912.53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8  -0.0286850124*col(2)[Population] +1.5881757383*col(5)[P IVD Outb] -5062018.491*col(6)[P Infectio] +0.0597730942*col(7)[Vaccinated] +3165113.20178*col(8)[Infection ] +0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 9  -0.0033612591*col(2)[Population] +0.05328702242*col(5)[P IVD Outb] -159092.607*col(6)[P Infectio] -0.0978901486*col(7)[Vaccinated] +3172574.88459*col(8)[Infection ] +33879940.7966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 xml:space="preserve">   10  -0.0730516317*col(2)[Population] +1.84648349069*col(5)[P IVD Outb] -5847995.1322*col(6)[P Infectio] +0.14392468059*col(7)[Vaccinated] +3185169.80734*col(8)[Infection ] +0*col(9)[Susceptibi] +0*col(10)[Acq Immuni]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lastRenderedPageBreak/>
        <w:t>so the LGO Validation Equations will vary. Since these equations are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D21898" w:rsidRPr="00D21898" w:rsidRDefault="00D21898" w:rsidP="00D21898">
      <w:pPr>
        <w:rPr>
          <w:rFonts w:ascii="Times New Roman" w:hAnsi="Times New Roman" w:cs="Times New Roman"/>
          <w:sz w:val="24"/>
          <w:szCs w:val="24"/>
        </w:rPr>
      </w:pPr>
      <w:r w:rsidRPr="00D2189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D21898" w:rsidRPr="00D21898" w:rsidRDefault="009C76D2" w:rsidP="00D21898">
      <w:pPr>
        <w:rPr>
          <w:rFonts w:ascii="Times New Roman" w:hAnsi="Times New Roman" w:cs="Times New Roman"/>
          <w:sz w:val="24"/>
          <w:szCs w:val="24"/>
        </w:rPr>
      </w:pPr>
      <w:r>
        <w:object w:dxaOrig="8640" w:dyaOrig="5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6in;height:327.75pt" o:ole="">
            <v:imagedata r:id="rId4" o:title=""/>
          </v:shape>
          <o:OLEObject Type="Embed" ProgID="MtbGraph.Document.16" ShapeID="_x0000_i1030" DrawAspect="Content" ObjectID="_1677573925" r:id="rId5"/>
        </w:objec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—————   3/18/2021 11:10:45 AM   ———————————————————— 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Welcome to Minitab, press F1 for help.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trieving worksheet from file: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'C:\Users\LENOVO\Desktop\Influenza-PLOS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ONE\Data Influenza PLOS ONE\Medical Data\Model 1.xls'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Worksheet was saved on Thu Mar 18 2021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sults for: Model 1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luster Analysis of Variables: Current Infl, Total Popula, Current Seas, ... 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rrelation Coefficient Distance, Single Linkage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malgamation Steps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Number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of obs.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Number of  Similarity  Distance  Clusters      New   in new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tep   clusters       level     level   joined   cluster  cluster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1          8     100.000   0.00000  3      4        3        2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2          7     100.000   0.00000  2      3        2        3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3          6      99.998   0.00003  2      9        2        4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4          5      99.987   0.00027  5      6        5        2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5          4      99.984   0.00033  1      8        1        2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6          3      84.318   0.31364  2      5        2        6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7          2      84.186   0.31628  1      2        1        8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8          1      16.781   1.66439  1      7        1        9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inal Partition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luster 1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Current Influenza Outbreak  Total Population  Current Season  Preceeding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Season  Previous Influenza  Outbreak  Previous Infection Rate (%)  Current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Infection Rate (%)  Susceptibility Index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luster 2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Vaccinated US Citizens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endrogram </w:t>
      </w:r>
    </w:p>
    <w:p w:rsidR="00FA0D87" w:rsidRDefault="009C76D2" w:rsidP="00FA0D87">
      <w:pPr>
        <w:autoSpaceDE w:val="0"/>
        <w:autoSpaceDN w:val="0"/>
        <w:adjustRightInd w:val="0"/>
        <w:spacing w:after="0" w:line="240" w:lineRule="auto"/>
      </w:pPr>
      <w:r>
        <w:object w:dxaOrig="8640" w:dyaOrig="5760">
          <v:shape id="_x0000_i1031" type="#_x0000_t75" style="width:6in;height:4in" o:ole="">
            <v:imagedata r:id="rId6" o:title=""/>
          </v:shape>
          <o:OLEObject Type="Embed" ProgID="MtbGraph.Document.16" ShapeID="_x0000_i1031" DrawAspect="Content" ObjectID="_1677573926" r:id="rId7"/>
        </w:object>
      </w:r>
    </w:p>
    <w:p w:rsidR="009C76D2" w:rsidRDefault="009C76D2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9C76D2">
        <w:rPr>
          <w:rFonts w:ascii="Arial" w:hAnsi="Arial" w:cs="Arial"/>
          <w:b/>
          <w:bCs/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D2" w:rsidRDefault="009C76D2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9C76D2" w:rsidRDefault="009C76D2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9C76D2">
        <w:rPr>
          <w:rFonts w:ascii="Arial" w:hAnsi="Arial" w:cs="Arial"/>
          <w:b/>
          <w:bCs/>
          <w:noProof/>
        </w:rPr>
        <w:drawing>
          <wp:inline distT="0" distB="0" distL="0" distR="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D2" w:rsidRDefault="009C76D2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A0D87" w:rsidRDefault="00FA0D87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drawing>
          <wp:inline distT="0" distB="0" distL="0" distR="0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drawing>
          <wp:inline distT="0" distB="0" distL="0" distR="0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drawing>
          <wp:inline distT="0" distB="0" distL="0" distR="0">
            <wp:extent cx="54864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4356B">
        <w:rPr>
          <w:rFonts w:ascii="Arial" w:hAnsi="Arial" w:cs="Arial"/>
          <w:b/>
          <w:bCs/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6B" w:rsidRDefault="00F4356B" w:rsidP="00FA0D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D21898" w:rsidRDefault="00D21898" w:rsidP="00FA0D87">
      <w:pPr>
        <w:rPr>
          <w:rFonts w:ascii="Times New Roman" w:hAnsi="Times New Roman" w:cs="Times New Roman"/>
          <w:sz w:val="24"/>
          <w:szCs w:val="24"/>
        </w:rPr>
      </w:pPr>
    </w:p>
    <w:p w:rsidR="008756FF" w:rsidRDefault="008756FF" w:rsidP="00FA0D87">
      <w:pPr>
        <w:rPr>
          <w:rFonts w:ascii="Times New Roman" w:hAnsi="Times New Roman" w:cs="Times New Roman"/>
          <w:sz w:val="24"/>
          <w:szCs w:val="24"/>
        </w:rPr>
      </w:pPr>
      <w:r w:rsidRPr="008756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6FF" w:rsidRDefault="008756FF" w:rsidP="00FA0D87">
      <w:pPr>
        <w:rPr>
          <w:rFonts w:ascii="Times New Roman" w:hAnsi="Times New Roman" w:cs="Times New Roman"/>
          <w:sz w:val="24"/>
          <w:szCs w:val="24"/>
        </w:rPr>
      </w:pPr>
    </w:p>
    <w:p w:rsidR="008756FF" w:rsidRDefault="008756FF" w:rsidP="00FA0D87">
      <w:pPr>
        <w:rPr>
          <w:rFonts w:ascii="Times New Roman" w:hAnsi="Times New Roman" w:cs="Times New Roman"/>
          <w:sz w:val="24"/>
          <w:szCs w:val="24"/>
        </w:rPr>
      </w:pPr>
      <w:r w:rsidRPr="008756F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CDD" w:rsidRDefault="008A0CDD" w:rsidP="00FA0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tted with group and connect line or trend line</w:t>
      </w:r>
      <w:bookmarkStart w:id="0" w:name="_GoBack"/>
      <w:bookmarkEnd w:id="0"/>
    </w:p>
    <w:p w:rsidR="008756FF" w:rsidRDefault="008756FF" w:rsidP="00FA0D87">
      <w:pPr>
        <w:rPr>
          <w:rFonts w:ascii="Times New Roman" w:hAnsi="Times New Roman" w:cs="Times New Roman"/>
          <w:sz w:val="24"/>
          <w:szCs w:val="24"/>
        </w:rPr>
      </w:pPr>
    </w:p>
    <w:p w:rsidR="008756FF" w:rsidRDefault="008756FF" w:rsidP="00FA0D87">
      <w:pPr>
        <w:rPr>
          <w:rFonts w:ascii="Times New Roman" w:hAnsi="Times New Roman" w:cs="Times New Roman"/>
          <w:sz w:val="24"/>
          <w:szCs w:val="24"/>
        </w:rPr>
      </w:pPr>
      <w:r w:rsidRPr="008756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54CA" w:rsidRDefault="000F54CA" w:rsidP="00FA0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tted regression line</w:t>
      </w:r>
    </w:p>
    <w:p w:rsidR="008756FF" w:rsidRDefault="008756FF" w:rsidP="00FA0D87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2021-03-18 07:31:57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2) Population    4) pYear         6) P Infectio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3) cYear         5) P IVD Outb    7) Vaccinated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3.74160251697*col(2)[Population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-565818.53403*col(3)[cYear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0*col(4)[pYear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-2.6075454402*col(5)[P IVD Outb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7166215.4418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^2     = 0.95830257261    AIC = 294.474880884    MSEP    = 4.98604169e1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adj R^2 =  0.9249446307    BIC = 304.794880884    PRESS   = 2.07079299e1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PRE R^2 = 0.00817221526    MAE = 5937369.19209    LOO MAE =   12379954.2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>For each term in the ANOVA table below, if P&lt;=0.05, that term was a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Regression                8.8398525e15        4   2.21e15 28.727869 .0012 **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2)[Population]       8.45240879e15        1 8.4524e15   109.875 .0001 ***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3)[cYear]            3.42712986e14        1 3.4271e14 4.4550126 .0885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4)[pYear]                        0        0                             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5)[P IVD Outb]       4.44276605e13        1 4.4428e13 0.5775264 .4816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6)[P Infectio]        303059772530        1 3.0306e11 0.0039396 .9524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7)[Vaccinated]                   0        0                             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Error                    3.84637502e14        5 7.6928e1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2)[Population]       3.7416025    4.39801   0.850749  .4337 ns   11.30544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3)[cYear]            -565818.5  684619.62  -0.826471  .4462 ns   1759870.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4)[pYear]                    0          0                                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5)[P IVD Outb]       -2.607545  36.411931  -0.071612  .9457 ns   93.59984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6)[P Infectio]       7166215.4  1.14174e8  0.0627658  .9524 ns   2.93493e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7)[Vaccinated]               0          0                                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Degrees of freedom for two-tailed t tests = 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>If P&lt;=0.05, the coefficient is significantly different from 0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esidual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1        9300000   19716637.105  -10416637.10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2       34000000  26675331.9943  7324668.00572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3       30000000  22421514.5066  7578485.4933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4       30000000  26981385.1539  3018614.8461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5       24000000  30291404.4955  -6291404.495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6       29000000  35624380.2154  -6624380.215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7       45000000  37261200.7819  7738799.2180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8       36000000  34942406.1989   1057593.801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9       38000000  41385739.5485  -3385739.548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Validate N Times:  1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PRESS   = 6.93144071e1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PRE R^2 = 0.540927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MAE     = 11423718.52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>-----  -------------------------------------------------------------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1  0.35934577159*col(2)[Population] -35469.88961*col(3)[cYear] +0*col(4)[pYear] +33.6100207855*col(5)[P IVD Outb] -107465484.22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2  5.07592390256*col(2)[Population] -768959.27657*col(3)[cYear] +0*col(4)[pYear] -18.954023005*col(5)[P IVD Outb] +57842147.328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3  9.65421103359*col(2)[Population] -1501658.7318*col(3)[cYear] +0*col(4)[pYear] -56.138806706*col(5)[P IVD Outb] +177674670.027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4  3.08488079877*col(2)[Population] -462315.44214*col(3)[cYear] +0*col(4)[pYear] +2.82045822587*col(5)[P IVD Outb] -9919774.8326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5  10.4853152479*col(2)[Population] -1631769.592*col(3)[cYear] +0*col(4)[pYear] -69.266220305*col(5)[P IVD Outb] +219153726.411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6  -1.1216248962*col(2)[Population] +191539.044033*col(3)[cYear] +0*col(4)[pYear] +22.1281120841*col(5)[P IVD Outb] -69764566.016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7  4.79587713013*col(2)[Population] -718709.30218*col(3)[cYear] +0*col(4)[pYear] +36.2427884464*col(5)[P IVD Outb] -118167060.44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8  3.67700368748*col(2)[Population] -556911.78464*col(3)[cYear] +0*col(4)[pYear] -8.8428182954*col(5)[P IVD Outb] +27095777.7157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9  8.05847952269*col(2)[Population] -1256930.332*col(3)[cYear] +0*col(4)[pYear] -53.343078583*col(5)[P IVD Outb] +169970055.674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10  4.36129763759*col(2)[Population] -657021.19692*col(3)[cYear] +0*col(4)[pYear] +11.1764231938*col(5)[P IVD Outb] -37671331.433*col(6)[P Infectio] +0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2021-03-18 07:33:07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 xml:space="preserve">  X Column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2) Population    4) pYear         6) P Infectio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3) cYear         5) P IVD Outb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3.74160251697*col(2)[Population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-565818.53403*col(3)[cYear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0*col(4)[pYear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-2.6075454402*col(5)[P IVD Outb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7166215.4418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^2     = 0.95830257261    AIC = 292.474880884    MSEP    = 2.49302085e1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adj R^2 =  0.9249446307    BIC = 301.194880884    PRESS   = 2.07079299e1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PRE R^2 = 0.00817221526    MAE = 5937369.19209    LOO MAE =   12379954.2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Regression                8.8398525e15        4   2.21e15 28.727869 .0012 **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>col(2)[Population]       8.45240879e15        1 8.4524e15   109.875 .0001 ***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3)[cYear]            3.42712986e14        1 3.4271e14 4.4550126 .0885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4)[pYear]                        0        0                             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5)[P IVD Outb]       4.44276605e13        1 4.4428e13 0.5775264 .4816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6)[P Infectio]        303059772530        1 3.0306e11 0.0039396 .9524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Error                    3.84637502e14        5 7.6928e1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2)[Population]       3.7416025    4.39801   0.850749  .4337 ns   11.30544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3)[cYear]            -565818.5  684619.62  -0.826471  .4462 ns   1759870.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4)[pYear]                    0          0                                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5)[P IVD Outb]       -2.607545  36.411931  -0.071612  .9457 ns   93.59984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6)[P Infectio]       7166215.4  1.14174e8  0.0627658  .9524 ns   2.93493e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Degrees of freedom for two-tailed t tests = 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esidual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1        9300000   19716637.105  -10416637.10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2       34000000  26675331.9943  7324668.00572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 xml:space="preserve">        3       30000000  22421514.5066  7578485.4933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4       30000000  26981385.1539  3018614.8461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5       24000000  30291404.4955  -6291404.495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6       29000000  35624380.2154  -6624380.215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7       45000000  37261200.7819  7738799.2180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8       36000000  34942406.1989   1057593.801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9       38000000  41385739.5485  -3385739.548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Validate N Times:  1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PRESS   = 8.56759301e1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PRE R^2 = 0.575461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MAE     = 14515001.372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1  7.81681945596*col(2)[Population] -1196212.3038*col(3)[cYear] +0*col(4)[pYear] -25.302643529*col(5)[P IVD Outb] +77281631.3733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2  3.18815903212*col(2)[Population] -474190.74068*col(3)[cYear] +0*col(4)[pYear] +26.483273658*col(5)[P IVD Outb] -85767307.968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3  7.26635890774*col(2)[Population] -1133514.0086*col(3)[cYear] +0*col(4)[pYear] -46.794760204*col(5)[P IVD Outb] +149420461.29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4  9.08190721855*col(2)[Population] -1411471.7487*col(3)[cYear] +0*col(4)[pYear] -52.679202166*col(5)[P IVD Outb] +166610320.037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 xml:space="preserve">    5  16.0965982844*col(2)[Population] -2508118.3101*col(3)[cYear] +0*col(4)[pYear] -107.68903903*col(5)[P IVD Outb] +339783738.789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6  3.68393455452*col(2)[Population] -549791.88125*col(3)[cYear] +0*col(4)[pYear] +21.2294968337*col(5)[P IVD Outb] -69671815.816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7  -2.5882433107*col(2)[Population] +422623.33871*col(3)[cYear] +0*col(4)[pYear] +51.2292972871*col(5)[P IVD Outb] -162241434.26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8  14.4646960133*col(2)[Population] -2227581.9389*col(3)[cYear] +0*col(4)[pYear] -83.269849668*col(5)[P IVD Outb] +257375224.276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9  1.11958050792*col(2)[Population] -149637.50533*col(3)[cYear] +0*col(4)[pYear] +56.5307710435*col(5)[P IVD Outb] -180920767.79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10  2.95749047384*col(2)[Population] -439857.97035*col(3)[cYear] +0*col(4)[pYear] +18.8117767535*col(5)[P IVD Outb] -61273891.394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2021-03-18 07:34:0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7) Vaccinated    4) pYear         6) P Infectio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3) cYear         5) P IVD Outb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>Number of data points used =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-10.476657258*col(7)[Vaccinated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856710.348693*col(3)[cYear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0*col(4)[pYear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-2.6075946455*col(5)[P IVD Outb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+7166371.10062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^2     = 0.95830259227    AIC = 292.474876641    MSEP    = 2.49301967e1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adj R^2 = 0.92494466609    BIC = 301.194876641    PRESS   = 2.07079055e1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PRE R^2 = 0.00817224034    MAE = 5937368.63218    LOO MAE = 12379952.1326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Regression               8.83985268e15        4   2.21e15 28.727883 .0012 **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7)[Vaccinated]       8.40635364e15        1 8.4064e15 109.27636 .0001 ***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3)[cYear]            3.88768377e14        1 3.8877e14 5.0537007 .0745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4)[pYear]                        0        0                             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5)[P IVD Outb]       4.44275886e13        1 4.4428e13 0.5775257 .4816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col(6)[P Infectio]        303072886636        1 3.0307e11 0.0039397 .9524 ns 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Error                    3.84637321e14        5 7.6927e13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7)[Vaccinated]       -10.47666  12.314605  -0.850751  .4337 ns   31.65570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3)[cYear]            856710.35  987505.43    0.86755  .4253 ns   2538463.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4)[pYear]                    0          0                                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5)[P IVD Outb]       -2.607595  36.411925  -0.071614  .9457 ns   93.599832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col(6)[P Infectio]       7166371.1  1.14174e8  0.0627672  .9524 ns   2.93493e8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Degrees of freedom for two-tailed t tests = 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Residuals: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1        9300000   19716627.279  -10416627.27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2       34000000  26675330.5846  7324669.41537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3       30000000  22421517.1213  7578482.8787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4       30000000  26981390.8425  3018609.15749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5       24000000  30291405.3681  -6291405.368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6       29000000  35624386.0872  -6624386.0872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7       45000000  37261202.6624  7738797.33764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8       36000000   34942399.938  1057600.06196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    9       38000000  41385740.1041  -3385740.104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Validate N Times:  10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PRESS   = 3.28356205e1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PRE R^2 = 0.420705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Leave-Group-Out MAE     = 19302771.3431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1  -17.719552945*col(7)[Vaccinated] +1447921.1847*col(3)[cYear] +0*col(4)[pYear] +18.6731287597*col(5)[P IVD Outb] -62718027.123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2  -6.4173637538*col(7)[Vaccinated] +533676.944721*col(3)[cYear] +0*col(4)[pYear] -1.9697126505*col(5)[P IVD Outb] +5225437.17832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3  -23.237298371*col(7)[Vaccinated] +1864526.06861*col(3)[cYear] +0*col(4)[pYear] -46.708959298*col(5)[P IVD Outb] +148091531.961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4  13.907305601*col(7)[Vaccinated] -1099800.2632*col(3)[cYear] +0*col(4)[pYear] +49.5510173374*col(5)[P IVD Outb] -155004522.07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5  -23.765501842*col(7)[Vaccinated] +1901885.12391*col(3)[cYear] +0*col(4)[pYear] -62.398087141*col(5)[P IVD Outb] +198604002.677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6  -25.5940178*col(7)[Vaccinated] +2051440.85048*col(3)[cYear] +0*col(4)[pYear] -57.283686758*col(5)[P IVD Outb] +181825073.255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7  -22.273469802*col(7)[Vaccinated] +1784367.29267*col(3)[cYear] +0*col(4)[pYear] -53.525919591*col(5)[P IVD Outb] +170263592.409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8  -11.11077743*col(7)[Vaccinated] +911353.951632*col(3)[cYear] +0*col(4)[pYear] +13.807677196*col(5)[P IVD Outb] -45713756.303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 xml:space="preserve">    9  -116.82575042*col(7)[Vaccinated] +9310369.6888*col(3)[cYear] +0*col(4)[pYear] -317.35566339*col(5)[P IVD Outb] +1005708619.49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lastRenderedPageBreak/>
        <w:t xml:space="preserve">   10  -20.831278083*col(7)[Vaccinated] +1669591.80656*col(3)[cYear] +0*col(4)[pYear] -48.545742859*col(5)[P IVD Outb] +154575126.915*col(6)[P Infectio]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  <w:r w:rsidRPr="00A72623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A72623" w:rsidRPr="00A72623" w:rsidRDefault="00A72623" w:rsidP="00A72623">
      <w:pPr>
        <w:rPr>
          <w:rFonts w:ascii="Times New Roman" w:hAnsi="Times New Roman" w:cs="Times New Roman"/>
          <w:sz w:val="24"/>
          <w:szCs w:val="24"/>
        </w:rPr>
      </w:pPr>
    </w:p>
    <w:p w:rsidR="00B543C8" w:rsidRPr="00B81CF8" w:rsidRDefault="00B543C8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2021-03-18 06:09:36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2) Population    4) P IVD Outb    6) Vaccinated    8) Acq Immuni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3) Year X2       5) P Infectio    7) Susceptibi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-154.47927995*col(2)[Population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9080348.81456*col(3)[Year X2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25.9889199358*col(4)[P IVD Outb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82572198.698*col(5)[P Infectio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0*col(6)[Vaccinated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+62247146054.7*col(7)[Susceptib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^2     = 0.96369918596    AIC = 295.227487479    MSEP    = 1.30221971e15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dj R^2 = 0.91832316841    BIC = 311.602487479    PRESS   = 2.92397545e15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PRE R^2 = 0.00153216413    MAE = 5285609.80942    LOO MAE = 14788243.213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2021-03-18 06:12:4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2) Population    5) P Infectio    7) Susceptibi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4) P IVD Outb    6) Vaccinated    8) Acq Immuni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-130.59510233*col(2)[Population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25.9887940442*col(4)[P IVD Outb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82571815.448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66.8746953389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62246868567.6*col(7)[Susceptib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^2     = 0.96369910178    AIC =  293.22750835    MSEP    = 4.34074242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dj R^2 =   0.918322979    BIC =  307.10250835    PRESS   = 2.92396567e1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PRE R^2 = 0.00153200328    MAE =  5285617.2247    LOO MAE = 14788225.358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              8.88963273e15        5 1.7779e15 21.238022 .0056 **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2)[Population]       8.45240879e15        1 8.4524e15  100.9673 .0006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4)[P IVD Outb]       5.60507161e13        1 5.6051e13 0.6695475 .4592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5)[P Infectio]       2.78847279e14        1 2.7885e14 3.3309389 .1420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6)[Vaccinated]        5.2545784e13        1 5.2546e13 0.6276798 .4725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7)[Susceptibi]       4.97801572e13        1  4.978e13 0.5946433 .4837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8)[Acq Immuni]                   0        0                             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Error                    3.34857273e14        4 8.3714e1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2)[Population]       -130.5951  172.29869  -0.757958  .4907 ns   478.3778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25.988794  53.084794  0.4895713  .6501 ns   147.3870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5)[P Infectio]       -8.2572e7  1.66518e8  -0.495874  .6460 ns   4.62327e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col(6)[Vaccinated]       66.874695  92.276821  0.7247182  .5087 ns   256.2015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7)[Susceptibi]       6.2247e10  8.0722e10  0.7711312  .4837 ns   2.2412e1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8)[Acq Immuni]               0          0                                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Degrees of freedom for two-tailed t tests = 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sidual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1        9300000   15902155.532   -6602155.53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2       34000000   28627905.762  5372094.2380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3       30000000  21778124.2852  8221875.7148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4       30000000  28607292.9558  1392707.0442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5       24000000  32492058.8608  -8492058.860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6       29000000  36284974.5521  -7284974.552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7       45000000  36926475.0246   8073524.975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8       36000000  37406088.5538  -1406088.553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9       38000000   37274924.449  725075.55102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e N Times:  1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SS   = 3.14275739e1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 R^2 = 0.577475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MAE     = 116939038.09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1  1093.09820322*col(2)[Population] -700.65080433*col(4)[P IVD Outb] +2204486613.29*col(5)[P Infectio] -627.43887283*col(6)[Vaccinated] -4.9803902e11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2  -115.76783319*col(2)[Population] +84.7973725165*col(4)[P IVD Outb] -268911483.06*col(5)[P Infectio] +62.9468262512*col(6)[Vaccinated] +53988965888.5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3  348.001484764*col(2)[Population] +174.194441366*col(4)[P IVD Outb] -551010673.62*col(5)[P Infectio] -158.13697335*col(6)[Vaccinated] -1.7213749e11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4  63.4308432184*col(2)[Population] +6.33657758534*col(4)[P IVD Outb] -20764735.82*col(5)[P Infectio] -33.56106843*col(6)[Vaccinated] -29760792152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5  273.441372247*col(2)[Population] -4510.723456*col(4)[P IVD Outb] +14036451838.7*col(5)[P Infectio] -526.91937766*col(6)[Vaccinated] +0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6  1739.78166764*col(2)[Population] -276.09445133*col(4)[P IVD Outb] +868642735.593*col(5)[P Infectio] -918.32104331*col(6)[Vaccinated] -8.1910116e11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7  360.361370538*col(2)[Population] -98.312670665*col(4)[P IVD Outb] +306520115.139*col(5)[P Infectio] -195.09586269*col(6)[Vaccinated] -1.67957e11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8  -724.26854932*col(2)[Population] +264.035783075*col(4)[P IVD Outb] -824794233.28*col(5)[P Infectio] +395.5016394*col(6)[Vaccinated] +336652307537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9  295.712944588*col(2)[Population] -47.603334337*col(4)[P IVD Outb] +148692509.411*col(5)[P Infectio] -156.09568406*col(6)[Vaccinated] -1.3915572e11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 10  2191.8977859*col(2)[Population] -1360.3534407*col(4)[P IVD Outb] +4289615026.12*col(5)[P Infectio] -1246.6887953*col(6)[Vaccinated] -1.0026764e12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2021-03-18 06:14:1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4) P IVD Outb    6) Vaccinated    8) Acq Immuni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5) P Infectio    7) Susceptibi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25.7493800777*col(4)[P IVD Outb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81820236.517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623.07019002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68654952329*col(7)[Susceptib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-1306538627.5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^2     = 0.96370655715    AIC = 291.225659768    MSEP    = 2.16992547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dj R^2 = 0.91833975358    BIC = 302.600659768    PRESS   = 2.92427027e1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PRE R^2 = 0.00159135993    MAE = 5283153.02419    LOO MAE = 14780490.586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               8.8897015e15        5 1.7779e15 21.242549 .0056 **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8.06030783e15        1 8.0603e15 96.303282 .0006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5)[P Infectio]        1.2099713e13        1   1.21e13 0.1445655 .7231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6)[Vaccinated]       7.09546213e14        1 7.0955e14 8.4775458 .0436 * 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7)[Susceptibi]       5.95851155e13        1 5.9585e13 0.7119135 .4463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8)[Acq Immuni]       4.81626242e13        1 4.8163e13 0.5754394 .4903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Error                    3.34788501e14        4 8.3697e1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 25.74938  52.837091  0.4873353  .6515 ns   146.6992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5)[P Infectio]        -8.182e7   1.6574e8  -0.493666  .6474 ns   4.60168e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col(6)[Vaccinated]       623.07019  825.34039  0.7549251  .4923 ns   2291.512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7)[Susceptibi]       -6.865e10  9.1925e10  -0.746855  .4967 ns   2.5523e1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8)[Acq Immuni]       -1.3065e9  1.72235e9  -0.758577  .4903 ns   4.78202e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Degrees of freedom for two-tailed t tests = 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sidual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1        9300000  15896132.9477  -6596132.947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2       34000000  28630962.3922  5369037.6078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3       30000000  21775318.6573  8224681.3426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4       30000000  28619606.2456  1380393.7544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5       24000000  32494393.5529  -8494393.552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6       29000000  36279893.3223  -7279893.322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7       45000000  36921694.4964  8078305.5035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8       36000000  37403768.6451  -1403768.645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9       38000000  37278229.4588  721770.54118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e N Times:  1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SS   = 1.52835148e1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 R^2 = 0.429902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MAE     = 33781345.107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1  54.6214988853*col(4)[P IVD Outb] -173863746.27*col(5)[P Infectio] +899.845837638*col(6)[Vaccinated] -99491906663*col(7)[Susceptibi] -1883832765.4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2  17.1213948953*col(4)[P IVD Outb] -55571204.668*col(5)[P Infectio] +1470.56459566*col(6)[Vaccinated] -1.6190824e11*col(7)[Susceptibi] -3085679829.3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3  -71.975094403*col(4)[P IVD Outb] +222098702.627*col(5)[P Infectio] -89.134118065*col(6)[Vaccinated] +12264087117.7*col(7)[Susceptibi] +164989120.87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4  -615.37222963*col(4)[P IVD Outb] +1952028893.92*col(5)[P Infectio] +1436.9592936*col(6)[Vaccinated] -1.433239e11*col(7)[Susceptibi] -3161804283.3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5  24.4017722705*col(4)[P IVD Outb] -78345797.435*col(5)[P Infectio] -1.0824041698*col(6)[Vaccinated] +446455273.041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6  305.462568978*col(4)[P IVD Outb] -955358799.69*col(5)[P Infectio] +1644.71309152*col(6)[Vaccinated] -1.8639019e11*col(7)[Susceptibi] -3401622004.7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7  7.67835908876*col(4)[P IVD Outb] -28602059.293*col(5)[P Infectio] -4.5831847823*col(6)[Vaccinated] +1637290654*col(7)[Susceptibi] +0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8  -184.73362415*col(4)[P IVD Outb] +582856298.186*col(5)[P Infectio] -2197.0207466*col(6)[Vaccinated] +247344736453*col(7)[Susceptibi] +4559481239.49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9  -70.371592345*col(4)[P IVD Outb] +223214729.654*col(5)[P Infectio] -420.95243026*col(6)[Vaccinated] +48376797278.7*col(7)[Susceptibi] +864285433.831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10  7.23471152816*col(4)[P IVD Outb] -22452844.157*col(5)[P Infectio] -569.09550673*col(6)[Vaccinated] +62699225525.4*col(7)[Susceptibi] +1194681327.36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2021-03-18 06:15:0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4) P IVD Outb    5) P Infectio    6) Vaccinated    8) Acq Immuni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-2.4544214499*col(4)[P IVD Outb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6675956.50198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6.68693970743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20313080.595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^2     =  0.9586455105    AIC =  290.40055488    MSEP    = 1.48351029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dj R^2 = 0.92556191891    BIC =  297.52055488    PRESS   = 2.01824372e1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PRE R^2 = 0.00860757746    MAE = 5915476.63202    LOO MAE =  12277695.91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              8.84301593e15        4 2.2108e15 28.976464 .0012 **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8.06030783e15        1 8.0603e15 105.64686 .0001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5)[P Infectio]        1.2099713e13        1   1.21e13 0.1585916 .7069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6)[Vaccinated]       7.09546213e14        1 7.0955e14 9.3000581 .0284 * 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8)[Acq Immuni]       6.10621655e13        1 6.1062e13 0.8003449 .4120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Error                    3.81474075e14        5 7.6295e1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-2.454421  35.283108  -0.069564  .9472 ns   90.69811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5)[P Infectio]       6675956.5  1.10642e8  0.0603383  .9542 ns   2.84415e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6)[Vaccinated]       6.6869397  7.2438668  0.9231174  .3983 ns   18.62095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8)[Acq Immuni]       -2.0313e7   22705821   -0.89462  .4120 ns    5836717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Degrees of freedom for two-tailed t tests = 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Residual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1        9300000  19516580.6245  -10216580.62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2       34000000  26666457.4265  7333542.5734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3       30000000  22413395.8614  7586604.1385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4       30000000  27058643.9893  2941356.0106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5       24000000  30401381.8151  -6401381.815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6       29000000  35743556.7941  -6743556.794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7       45000000  37328214.1125  7671785.8874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8       36000000  34913982.7245  1086017.2755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9       38000000  41258464.5688  -3258464.568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e N Times:  1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SS   = 4.11685572e1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 R^2 = 0.384880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MAE     = 52922423.75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1  10.0584470864*col(4)[P IVD Outb] -32631143.149*col(5)[P Infectio] +2.98575800795*col(6)[Vaccinated] -8619479.9213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  2  8.44908704356*col(4)[P IVD Outb] -30115856.026*col(5)[P Infectio] +11.6002292839*col(6)[Vaccinated] -35360141.535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3  -108.08848314*col(4)[P IVD Outb] +338461650.355*col(5)[P Infectio] +27.3467313376*col(6)[Vaccinated] -85339806.256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4  -368.30804864*col(4)[P IVD Outb] +1166502526.63*col(5)[P Infectio] +85.5985454019*col(6)[Vaccinated] -271144739.4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5  136.261410199*col(4)[P IVD Outb] -425964708.38*col(5)[P Infectio] -14.83131436*col(6)[Vaccinated] +46948331.0819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6  -1489.8259379*col(4)[P IVD Outb] +4742467548.92*col(5)[P Infectio] +182.987403638*col(6)[Vaccinated] -585028539.15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7  -73.878969518*col(4)[P IVD Outb] +224232884.235*col(5)[P Infectio] +30.4250612015*col(6)[Vaccinated] -94033625.335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8  7.01846436905*col(4)[P IVD Outb] -22384563.155*col(5)[P Infectio] +3.22299346485*col(6)[Vaccinated] -9534139.8692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9  20.4731541163*col(4)[P IVD Outb] -67653332.11*col(5)[P Infectio] +8.62416776759*col(6)[Vaccinated] -26060304.809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10  22.9944401271*col(4)[P IVD Outb] -72549891.762*col(5)[P Infectio] -1.330061447*col(6)[Vaccinated] +4849364.57514*col(8)[Acq Immuni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2021-03-18 06:16:0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4) P IVD Outb    5) P Infectio    6) Vaccinated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Keep If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26.7466892891*col(4)[P IVD Outb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84582483.027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+0.2067155247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^2     = 0.95202593961    AIC = 289.736870089    MSEP    = 1.14731618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dj R^2 = 0.92803890941    BIC = 294.236870089    PRESS   = 1.08696823e1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PRE R^2 =  0.0812154241    MAE = 6052750.52602    LOO MAE = 9579945.3965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               8.78195376e15        3 2.9273e15 39.689196 .0002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8.06030783e15        1 8.0603e15 109.28336 .0000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5)[P Infectio]        1.2099713e13        1   1.21e13 0.1640505 .6995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6)[Vaccinated]       7.09546213e14        1 7.0955e14 9.6201777 .0211 * 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Error                     4.4253624e14        6 7.3756e1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26.746689   13.17208  2.0305592  .0886 ns   32.23091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5)[P Infectio]       -8.4582e7   42130125  -2.007649  .0915 ns   1.03089e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6)[Vaccinated]       0.2067155  0.0666471  3.1016411  .0211 *    0.163079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Degrees of freedom for two-tailed t tests = 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sidual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1        9300000  22555298.6018  -13255298.60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2       34000000    29420304.32  4579695.6800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3       30000000  21932602.4523   8067397.547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4       30000000  26079508.2196  3920491.7803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5       24000000  28858189.3914  -4858189.39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6       29000000  31940253.2671  -2940253.267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7       45000000  34317419.3416  10682580.658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8       36000000  39052080.7886  -3052080.788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9       38000000  41118767.0188  -3118767.018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Validate N Times:  1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SS   = 5.73608889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 R^2 = 0.809569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MAE     = 12660294.06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1  10.7704514702*col(4)[P IVD Outb] -34359236.419*col(5)[P Infectio] +0.21328594988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2  19.5833964475*col(4)[P IVD Outb] -60672305.613*col(5)[P Infectio] +0.12787221548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3  59.158430925*col(4)[P IVD Outb] -185618343.14*col(5)[P Infectio] +0.18862691615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4  69.7134644441*col(4)[P IVD Outb] -222434433.5*col(5)[P Infectio] +0.31519435293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5  15.5421411259*col(4)[P IVD Outb] -49252350.398*col(5)[P Infectio] +0.22195872074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6  19.2728388856*col(4)[P IVD Outb] -61277488.138*col(5)[P Infectio] +0.238073035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7  16.0051489183*col(4)[P IVD Outb] -48891606.847*col(5)[P Infectio] +0.09151825667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8  25.6051066111*col(4)[P IVD Outb] -80784916.411*col(5)[P Infectio] +0.19578687744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9  13.2286048125*col(4)[P IVD Outb] -39750365.02*col(5)[P Infectio] +0.05110646782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10  25.2179743725*col(4)[P IVD Outb] -79646962.749*col(5)[P Infectio] +0.21795017035*col(6)[Vaccinated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: MULTIPLE (ONE SUBSET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2021-03-18 06:17:0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Using: C:\Users\LENOVO\Desktop\Influenza-PLOS ONE\Data Influenza PLOS ONE\Medical Data\Model 1.dt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X Column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4) P IVD Outb    5) P Infectio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Y Column: 1) IVD Outb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Keep If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alculate Constant: fals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number of data points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Number of data points used =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equation: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1)[IVD Outbre] =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5.55093555005*col(4)[P IVD Outb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-14393418.985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^2     = 0.87510610847    AIC = 296.348106564    MSEP    = 2.13348603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adj R^2 = 0.83942213946    BIC =   299.3276984    PRESS   = 1.58300785e1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PRE R^2 = 0.04823720607    MAE = 8379907.14424    LOO MAE = 10290717.627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>significant source of Y's variation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gression               8.07240755e15        2 4.0362e15 24.523788 .0007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8.06030783e15        1 8.0603e15  48.97406 .0002 ***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5)[P Infectio]        1.2099713e13        1   1.21e13 0.0735173 .7941 ns 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Error                    1.15208245e15        7 1.6458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5.5509356   16.82133  0.3299939  .7511 ns   39.776126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5)[P Infectio]       -1.4393e7   53084679  -0.271141  .7941 ns   1.25525e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Degrees of freedom for two-tailed t tests = 7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siduals: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1        9300000  19126200.0213  -9826200.021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2       34000000  8609946.73071  25390053.269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3       30000000  32031116.7993  -2031116.799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      4       30000000  28748056.4116  1251943.5883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5       24000000  29229948.0793  -5229948.079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6       29000000  23766791.7429   5233208.257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7       45000000  29177586.4499  15822413.5501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8       36000000  45983460.3282  -9983460.3282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9       38000000  37349179.5947  650820.405348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e N Times:  10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SS   = 7.20626382e14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 R^2 = 0.6414745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MAE     = 12108623.0893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1  14.8808788561*col(4)[P IVD Outb] -43768822.694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2  17.4198885846*col(4)[P IVD Outb] -51674508.395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3  -5.6442442485*col(4)[P IVD Outb] +20736887.3773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4  -0.6819447698*col(4)[P IVD Outb] +5378792.86124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5  5.64615360435*col(4)[P IVD Outb] -14653172.591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6  14.7712085538*col(4)[P IVD Outb] -43576008.558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7  44.2607499837*col(4)[P IVD Outb] -135666035.9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8  9.8076664566*col(4)[P IVD Outb] -27729459.915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  9  2.04501919772*col(4)[P IVD Outb] -3039283.0458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10  -7.8546297436*col(4)[P IVD Outb] +28830367.2411*col(5)[P Infectio]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020ECF" w:rsidRPr="00B81CF8" w:rsidRDefault="00020ECF" w:rsidP="00020ECF">
      <w:pPr>
        <w:rPr>
          <w:rFonts w:ascii="Times New Roman" w:hAnsi="Times New Roman" w:cs="Times New Roman"/>
          <w:sz w:val="24"/>
          <w:szCs w:val="24"/>
        </w:rPr>
      </w:pPr>
    </w:p>
    <w:p w:rsidR="00020ECF" w:rsidRPr="00B81CF8" w:rsidRDefault="00020ECF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For each term in the ANOVA table below, if P&lt;=0.05, that term was a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ignificant source of Y's variation.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urce                              SS       df        MS         F     P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Regression                8.8896335e15        5 1.7779e15 21.238073 .0056 **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2)[Population]       8.45240879e15        1 8.4524e15 100.96754 .0006 ***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3)[Year X2]          3.42712986e14        1 3.4271e14  4.093849 .1131 ns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4)[P IVD Outb]       4.44276605e13        1 4.4428e13 0.5307069 .5067 ns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5)[P Infectio]        303059772530        1 3.0306e11 0.0036202 .9549 ns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6)[Vaccinated]                   0        0                             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7)[Susceptibi]       4.97810059e13        1 4.9781e13 0.5946548 .4836 ns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col(8)[Acq Immuni]                   0        0                              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Error                    3.34856496e14        4 8.3714e13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---- -------- --------- --------- ---------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otal                       9.22449e15        9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Table of Statistics for the Regression Coefficients: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umn                       Coef.  Std Error  t(Coef=0)      P      +/-95% CL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--------------- ---------  ---------  ---------  ---------  ---------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2)[Population]       -154.4793  205.22955  -0.752715  .4935 ns   569.80857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3)[Year X2]          9080348.8   12529363  0.7247255  .5087 ns    34787089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4)[P IVD Outb]        25.98892  53.084606  0.4895754  .6501 ns    147.3865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5)[P Infectio]       -8.2572e7  1.66517e8  -0.495878  .6460 ns   4.62326e8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6)[Vaccinated]               0          0                                0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7)[Susceptibi]       6.2247e10  8.0721e10  0.7711386  .4836 ns   2.2412e11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col(8)[Acq Immuni]               0          0                                0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Degrees of freedom for two-tailed t tests = 4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If P&lt;=0.05, the coefficient is significantly different from 0.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Residuals: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Row     Y observed     Y expected       Residual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----  -------------  -------------  -------------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1        9300000  15902106.0503  -6602106.0503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2       34000000  28627935.0257  5372064.97427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3       30000000  21778132.7287  8221867.27126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4       30000000  28607326.8786  1392673.12143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5       24000000  32492058.9946  -8492058.9946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6       29000000  36284975.9503  -7284975.9503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7       45000000  36926454.3258  8073545.67421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8       36000000  37406103.1472  -1406103.1472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    9       38000000  37274906.8987  725093.101334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ion Method: Bootstrap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Validate N Times:  10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SS   = 4.24405791e15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PRE R^2 = 0.5822298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Leave-Group-Out MAE     = 27672546.866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eave-Group-Out statistics printed above will vary.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You can reduce the variability by increasing 'Validate N Times'.)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roup  Leave-Group-Out Validation Equations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-----  ----------------------------------------------------------------------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1  644.142236597*col(2)[Population] -42321155.978*col(3)[Year X2] -364.27245456*col(4)[P IVD Outb] +1141292347.8*col(5)[P Infectio] +0*col(6)[Vaccinated] -2.4072749e11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2  -658.19576607*col(2)[Population] +40134315.0504*col(3)[Year X2] +115.223560106*col(4)[P IVD Outb] -361346008.21*col(5)[P Infectio] +0*col(6)[Vaccinated] +258969503163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3  4.7353014494*col(2)[Population] -726891.64314*col(3)[Year X2] -6.0434048141*col(4)[P IVD Outb] +18477352.4421*col(5)[P Infectio] +0*col(6)[Vaccinated] +0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4  -550.77273627*col(2)[Population] +34229631.4347*col(3)[Year X2] +184.52204567*col(4)[P IVD Outb] -577161501.48*col(5)[P Infectio] +0*col(6)[Vaccinated] +214018824991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5  1181.74828233*col(2)[Population] -71130526.368*col(3)[Year X2] -145.89936235*col(4)[P IVD Outb] +459165725.945*col(5)[P Infectio] +0*col(6)[Vaccinated] -4.6864709e11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6  14.0959421389*col(2)[Population] -3766992.6331*col(3)[Year X2] -217.65181484*col(4)[P IVD Outb] +689546829.087*col(5)[P Infectio] +0*col(6)[Vaccinated] +6381773351.6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lastRenderedPageBreak/>
        <w:t xml:space="preserve">    7  625.008326775*col(2)[Population] -36720400.117*col(3)[Year X2] +53.0764240209*col(4)[P IVD Outb] -164738563.25*col(5)[P Infectio] +0*col(6)[Vaccinated] -2.5156915e11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8  107.947772863*col(2)[Population] -7700491.5978*col(3)[Year X2] -93.479159576*col(4)[P IVD Outb] +295173467.703*col(5)[P Infectio] +0*col(6)[Vaccinated] -37822092866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 9  390.299065004*col(2)[Population] -23611851.415*col(3)[Year X2] -58.092012076*col(4)[P IVD Outb] +181320156.742*col(5)[P Infectio] +0*col(6)[Vaccinated] -1.542282e11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 xml:space="preserve">   10  -821.5275453*col(2)[Population] +51082206.2452*col(3)[Year X2] +259.681496305*col(4)[P IVD Outb] -811239600.37*col(5)[P Infectio] +0*col(6)[Vaccinated] +319086897694*col(7)[Susceptibi] +0*col(8)[Acq Immuni]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(The validation method randomly assigns rows of data to validation groups,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so the LGO Validation Equations will vary. Since these equations are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generated during the individual validation runs, increasing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  <w:r w:rsidRPr="00B81CF8">
        <w:rPr>
          <w:rFonts w:ascii="Times New Roman" w:hAnsi="Times New Roman" w:cs="Times New Roman"/>
          <w:sz w:val="24"/>
          <w:szCs w:val="24"/>
        </w:rPr>
        <w:t>'Validate N Times' will not decrease the variability of the coefficients.)</w:t>
      </w:r>
    </w:p>
    <w:p w:rsidR="005269AC" w:rsidRPr="00B81CF8" w:rsidRDefault="005269AC" w:rsidP="005269AC">
      <w:pPr>
        <w:rPr>
          <w:rFonts w:ascii="Times New Roman" w:hAnsi="Times New Roman" w:cs="Times New Roman"/>
          <w:sz w:val="24"/>
          <w:szCs w:val="24"/>
        </w:rPr>
      </w:pPr>
    </w:p>
    <w:p w:rsidR="005269AC" w:rsidRPr="00B81CF8" w:rsidRDefault="005269AC">
      <w:pPr>
        <w:rPr>
          <w:rFonts w:ascii="Times New Roman" w:hAnsi="Times New Roman" w:cs="Times New Roman"/>
          <w:sz w:val="24"/>
          <w:szCs w:val="24"/>
        </w:rPr>
      </w:pPr>
    </w:p>
    <w:sectPr w:rsidR="005269AC" w:rsidRPr="00B81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C25"/>
    <w:rsid w:val="00020ECF"/>
    <w:rsid w:val="000F54CA"/>
    <w:rsid w:val="00251B3A"/>
    <w:rsid w:val="005269AC"/>
    <w:rsid w:val="008756FF"/>
    <w:rsid w:val="008A0CDD"/>
    <w:rsid w:val="009C76D2"/>
    <w:rsid w:val="009E1FDF"/>
    <w:rsid w:val="009F5C25"/>
    <w:rsid w:val="00A72623"/>
    <w:rsid w:val="00B543C8"/>
    <w:rsid w:val="00B81CF8"/>
    <w:rsid w:val="00D21898"/>
    <w:rsid w:val="00F4356B"/>
    <w:rsid w:val="00FA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9D708"/>
  <w15:chartTrackingRefBased/>
  <w15:docId w15:val="{56C47DB9-5ABF-4BFE-B000-67EA9ACA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6.emf"/><Relationship Id="rId5" Type="http://schemas.openxmlformats.org/officeDocument/2006/relationships/oleObject" Target="embeddings/oleObject1.bin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image" Target="media/image1.wmf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6</Pages>
  <Words>8366</Words>
  <Characters>47689</Characters>
  <Application>Microsoft Office Word</Application>
  <DocSecurity>0</DocSecurity>
  <Lines>397</Lines>
  <Paragraphs>111</Paragraphs>
  <ScaleCrop>false</ScaleCrop>
  <Company/>
  <LinksUpToDate>false</LinksUpToDate>
  <CharactersWithSpaces>5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1-03-18T06:04:00Z</dcterms:created>
  <dcterms:modified xsi:type="dcterms:W3CDTF">2021-03-18T18:59:00Z</dcterms:modified>
</cp:coreProperties>
</file>